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2"/>
        <w:gridCol w:w="935"/>
        <w:gridCol w:w="999"/>
        <w:gridCol w:w="999"/>
        <w:gridCol w:w="999"/>
        <w:gridCol w:w="999"/>
        <w:gridCol w:w="999"/>
        <w:gridCol w:w="999"/>
        <w:gridCol w:w="999"/>
      </w:tblGrid>
      <w:tr w:rsidR="00271424" w:rsidTr="00A326AE">
        <w:tc>
          <w:tcPr>
            <w:tcW w:w="9576" w:type="dxa"/>
            <w:gridSpan w:val="9"/>
          </w:tcPr>
          <w:p w:rsidR="00271424" w:rsidRDefault="00271424" w:rsidP="00A326AE">
            <w:r w:rsidRPr="00CB25BD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 xml:space="preserve">12 </w:t>
            </w:r>
            <w:r w:rsidRPr="00CB25BD">
              <w:rPr>
                <w:rFonts w:ascii="Times New Roman" w:hAnsi="Times New Roman" w:cs="Times New Roman"/>
                <w:b/>
              </w:rPr>
              <w:t xml:space="preserve">Table: </w:t>
            </w:r>
            <w:r w:rsidRPr="002A5B0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Docking (binding affinity) scores (kcal/mol) between the proposed target genes/proteins (receptors) and the top-ranked candidate drugs.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</w:t>
            </w:r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BS1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1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oxin</w:t>
            </w:r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3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G_900</w:t>
            </w:r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2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ptosar</w:t>
            </w:r>
            <w:proofErr w:type="spellEnd"/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5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1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inotecan</w:t>
            </w:r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5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1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sitinib</w:t>
            </w:r>
            <w:proofErr w:type="spellEnd"/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5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1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ostaurin</w:t>
            </w:r>
            <w:proofErr w:type="spellEnd"/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1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_280</w:t>
            </w:r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2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parib</w:t>
            </w:r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4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2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J_38877605</w:t>
            </w:r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1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3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P_1</w:t>
            </w:r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G_001</w:t>
            </w:r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2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vantinib</w:t>
            </w:r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3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1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vantinib</w:t>
            </w:r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3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3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aglitazone</w:t>
            </w:r>
            <w:proofErr w:type="spellEnd"/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3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1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2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orafenib</w:t>
            </w:r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6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2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axerone</w:t>
            </w:r>
            <w:proofErr w:type="spellEnd"/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1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3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tin</w:t>
            </w:r>
            <w:proofErr w:type="spellEnd"/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5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iquidone</w:t>
            </w:r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6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1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9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afenib</w:t>
            </w:r>
            <w:proofErr w:type="spellEnd"/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8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ozantinib</w:t>
            </w:r>
            <w:proofErr w:type="spellEnd"/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5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3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eanderolide</w:t>
            </w:r>
            <w:proofErr w:type="spellEnd"/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1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edelin</w:t>
            </w:r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B_286638</w:t>
            </w:r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rectinib</w:t>
            </w:r>
            <w:proofErr w:type="spellEnd"/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5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_Carotene</w:t>
            </w:r>
            <w:proofErr w:type="spellEnd"/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9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9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imepiride</w:t>
            </w:r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8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5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1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2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iosmin</w:t>
            </w:r>
            <w:proofErr w:type="spellEnd"/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5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3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_03814735</w:t>
            </w:r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1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8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mocriptine</w:t>
            </w:r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9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1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8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axasterol</w:t>
            </w:r>
            <w:proofErr w:type="spellEnd"/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3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_24322</w:t>
            </w:r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7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_6592</w:t>
            </w:r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5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1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2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cetin</w:t>
            </w:r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IPOSIDE</w:t>
            </w:r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2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1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glitazone</w:t>
            </w:r>
            <w:proofErr w:type="spellEnd"/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3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6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yatoxin</w:t>
            </w:r>
            <w:proofErr w:type="spellEnd"/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4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ostaurin</w:t>
            </w:r>
            <w:proofErr w:type="spellEnd"/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9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8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5</w:t>
            </w:r>
          </w:p>
        </w:tc>
      </w:tr>
      <w:tr w:rsidR="00271424" w:rsidRPr="0094768A" w:rsidTr="00A326AE">
        <w:trPr>
          <w:trHeight w:val="300"/>
        </w:trPr>
        <w:tc>
          <w:tcPr>
            <w:tcW w:w="1458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speridin</w:t>
            </w:r>
          </w:p>
        </w:tc>
        <w:tc>
          <w:tcPr>
            <w:tcW w:w="957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1023" w:type="dxa"/>
            <w:noWrap/>
            <w:hideMark/>
          </w:tcPr>
          <w:p w:rsidR="00271424" w:rsidRPr="0094768A" w:rsidRDefault="00271424" w:rsidP="00A32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2</w:t>
            </w:r>
          </w:p>
        </w:tc>
      </w:tr>
    </w:tbl>
    <w:p w:rsidR="00CA406F" w:rsidRDefault="00CA406F"/>
    <w:sectPr w:rsidR="00CA40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424"/>
    <w:rsid w:val="00271424"/>
    <w:rsid w:val="00682B58"/>
    <w:rsid w:val="00816BD5"/>
    <w:rsid w:val="00CA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579B61-0725-45FF-9EC2-F2BDF1DD1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424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714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4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424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4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424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4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4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4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4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42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42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42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424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424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4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4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4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4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4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14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4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14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4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14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4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142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42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42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424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2714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1840</Characters>
  <Application>Microsoft Office Word</Application>
  <DocSecurity>0</DocSecurity>
  <Lines>460</Lines>
  <Paragraphs>446</Paragraphs>
  <ScaleCrop>false</ScaleCrop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2-08T18:34:00Z</dcterms:created>
  <dcterms:modified xsi:type="dcterms:W3CDTF">2025-02-08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b70cf7-a7fa-47ab-8845-3352376e668e</vt:lpwstr>
  </property>
</Properties>
</file>